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AC5D3" w14:textId="77777777" w:rsidR="00011D3D" w:rsidRPr="00E3203B" w:rsidRDefault="00011D3D" w:rsidP="00011D3D">
      <w:pPr>
        <w:pStyle w:val="af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203B">
        <w:rPr>
          <w:rStyle w:val="ae"/>
          <w:rFonts w:ascii="Times New Roman" w:hAnsi="Times New Roman" w:cs="Times New Roman"/>
          <w:color w:val="000000" w:themeColor="text1"/>
          <w:sz w:val="20"/>
          <w:szCs w:val="20"/>
        </w:rPr>
        <w:t>Supplementary Table S2. Sensitivity Analyses for Timely ECG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2661"/>
        <w:gridCol w:w="1592"/>
      </w:tblGrid>
      <w:tr w:rsidR="00011D3D" w:rsidRPr="00E3203B" w14:paraId="2BB50E11" w14:textId="77777777" w:rsidTr="00023963">
        <w:trPr>
          <w:tblHeader/>
          <w:tblCellSpacing w:w="15" w:type="dxa"/>
          <w:jc w:val="center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3FEC7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1EAF0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OR (95% CI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EE070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value</w:t>
            </w:r>
          </w:p>
        </w:tc>
      </w:tr>
      <w:tr w:rsidR="00011D3D" w:rsidRPr="00E3203B" w14:paraId="5F8D8EF0" w14:textId="77777777" w:rsidTr="00023963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5BE972DF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in (intention</w:t>
            </w: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to</w:t>
            </w: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treat)</w:t>
            </w:r>
          </w:p>
        </w:tc>
        <w:tc>
          <w:tcPr>
            <w:tcW w:w="2631" w:type="dxa"/>
            <w:vAlign w:val="center"/>
            <w:hideMark/>
          </w:tcPr>
          <w:p w14:paraId="25E8C6E8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 (1.47 – 3.63)</w:t>
            </w:r>
          </w:p>
        </w:tc>
        <w:tc>
          <w:tcPr>
            <w:tcW w:w="1547" w:type="dxa"/>
            <w:vAlign w:val="center"/>
            <w:hideMark/>
          </w:tcPr>
          <w:p w14:paraId="6E23695A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 0.001</w:t>
            </w:r>
          </w:p>
        </w:tc>
      </w:tr>
      <w:tr w:rsidR="00011D3D" w:rsidRPr="00E3203B" w14:paraId="587CCD85" w14:textId="77777777" w:rsidTr="00023963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54B18718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imputation</w:t>
            </w:r>
          </w:p>
        </w:tc>
        <w:tc>
          <w:tcPr>
            <w:tcW w:w="2631" w:type="dxa"/>
            <w:vAlign w:val="center"/>
            <w:hideMark/>
          </w:tcPr>
          <w:p w14:paraId="399891DD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 (1.46 – 3.56)</w:t>
            </w:r>
          </w:p>
        </w:tc>
        <w:tc>
          <w:tcPr>
            <w:tcW w:w="1547" w:type="dxa"/>
            <w:vAlign w:val="center"/>
            <w:hideMark/>
          </w:tcPr>
          <w:p w14:paraId="2D20A593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 0.001</w:t>
            </w:r>
          </w:p>
        </w:tc>
      </w:tr>
      <w:tr w:rsidR="00011D3D" w:rsidRPr="00E3203B" w14:paraId="2BFDE512" w14:textId="77777777" w:rsidTr="00023963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46E54E58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</w:t>
            </w: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protocol</w:t>
            </w:r>
          </w:p>
        </w:tc>
        <w:tc>
          <w:tcPr>
            <w:tcW w:w="2631" w:type="dxa"/>
            <w:vAlign w:val="center"/>
            <w:hideMark/>
          </w:tcPr>
          <w:p w14:paraId="65FB5671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 (1.41 – 3.55)</w:t>
            </w:r>
          </w:p>
        </w:tc>
        <w:tc>
          <w:tcPr>
            <w:tcW w:w="1547" w:type="dxa"/>
            <w:vAlign w:val="center"/>
            <w:hideMark/>
          </w:tcPr>
          <w:p w14:paraId="76300A09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 0.001</w:t>
            </w:r>
          </w:p>
        </w:tc>
      </w:tr>
      <w:tr w:rsidR="00011D3D" w:rsidRPr="00E3203B" w14:paraId="00A0C028" w14:textId="77777777" w:rsidTr="00023963">
        <w:trPr>
          <w:tblCellSpacing w:w="15" w:type="dxa"/>
          <w:jc w:val="center"/>
        </w:trPr>
        <w:tc>
          <w:tcPr>
            <w:tcW w:w="3357" w:type="dxa"/>
            <w:tcBorders>
              <w:bottom w:val="single" w:sz="4" w:space="0" w:color="auto"/>
            </w:tcBorders>
            <w:vAlign w:val="center"/>
            <w:hideMark/>
          </w:tcPr>
          <w:p w14:paraId="4649A94C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rupted time</w:t>
            </w: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eries, level change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  <w:hideMark/>
          </w:tcPr>
          <w:p w14:paraId="12F0A693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 +17.6 percentage points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  <w:hideMark/>
          </w:tcPr>
          <w:p w14:paraId="35330056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 0.001</w:t>
            </w:r>
          </w:p>
        </w:tc>
      </w:tr>
    </w:tbl>
    <w:p w14:paraId="31F87B00" w14:textId="77777777" w:rsidR="00011D3D" w:rsidRPr="00E3203B" w:rsidRDefault="00011D3D" w:rsidP="00011D3D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011D3D" w:rsidRPr="00E3203B" w:rsidSect="00011D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0C01F3" w14:textId="77777777" w:rsidR="00866F88" w:rsidRDefault="00866F88" w:rsidP="009A73C4">
      <w:pPr>
        <w:pStyle w:val="af"/>
        <w:spacing w:before="0" w:beforeAutospacing="0" w:after="0" w:afterAutospacing="0"/>
        <w:contextualSpacing/>
        <w:mirrorIndents/>
        <w:rPr>
          <w:rFonts w:hint="eastAsia"/>
        </w:rPr>
      </w:pPr>
    </w:p>
    <w:sectPr w:rsidR="00866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40"/>
    <w:rsid w:val="00011D3D"/>
    <w:rsid w:val="00016892"/>
    <w:rsid w:val="003D4E62"/>
    <w:rsid w:val="004C03A7"/>
    <w:rsid w:val="006864D2"/>
    <w:rsid w:val="00866F88"/>
    <w:rsid w:val="009A73C4"/>
    <w:rsid w:val="00B3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81DE2"/>
  <w15:chartTrackingRefBased/>
  <w15:docId w15:val="{A2B3E7EB-F7DC-45FA-8F04-A2C6321F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D3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3434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34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34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340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340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340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340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340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340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3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3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3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43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3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3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3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34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34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3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34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343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34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343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34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343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4340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011D3D"/>
    <w:rPr>
      <w:b/>
      <w:bCs/>
    </w:rPr>
  </w:style>
  <w:style w:type="paragraph" w:styleId="af">
    <w:name w:val="Normal (Web)"/>
    <w:basedOn w:val="a"/>
    <w:uiPriority w:val="99"/>
    <w:unhideWhenUsed/>
    <w:rsid w:val="00011D3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4</cp:revision>
  <dcterms:created xsi:type="dcterms:W3CDTF">2025-11-20T02:19:00Z</dcterms:created>
  <dcterms:modified xsi:type="dcterms:W3CDTF">2025-11-20T02:39:00Z</dcterms:modified>
</cp:coreProperties>
</file>